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B28F1" w14:textId="227EA6F2" w:rsidR="007E59D6" w:rsidRPr="00CE68A4" w:rsidRDefault="007E59D6" w:rsidP="008B1610">
      <w:pPr>
        <w:pStyle w:val="Heading1"/>
      </w:pPr>
      <w:bookmarkStart w:id="0" w:name="_Toc84588409"/>
      <w:bookmarkStart w:id="1" w:name="_GoBack"/>
      <w:r w:rsidRPr="00CE68A4">
        <w:t>S</w:t>
      </w:r>
      <w:r w:rsidR="00CE68A4" w:rsidRPr="00CE68A4">
        <w:t>2 Table</w:t>
      </w:r>
      <w:bookmarkEnd w:id="1"/>
      <w:r w:rsidRPr="00CE68A4">
        <w:t>. Adjusted P value of Tukey's multiple comparisons test on synaptic puncta count bet</w:t>
      </w:r>
      <w:r w:rsidR="00B7026C" w:rsidRPr="00CE68A4">
        <w:t xml:space="preserve">ween sample groups at 24 </w:t>
      </w:r>
      <w:r w:rsidRPr="00CE68A4">
        <w:t>hours.</w:t>
      </w:r>
      <w:bookmarkEnd w:id="0"/>
    </w:p>
    <w:tbl>
      <w:tblPr>
        <w:tblStyle w:val="TableGrid"/>
        <w:tblW w:w="1107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900"/>
        <w:gridCol w:w="1695"/>
        <w:gridCol w:w="1695"/>
        <w:gridCol w:w="1695"/>
        <w:gridCol w:w="1695"/>
        <w:gridCol w:w="1695"/>
        <w:gridCol w:w="1695"/>
      </w:tblGrid>
      <w:tr w:rsidR="008C57CB" w:rsidRPr="00610D89" w14:paraId="78318362" w14:textId="77777777" w:rsidTr="008C57CB">
        <w:trPr>
          <w:trHeight w:val="35"/>
        </w:trPr>
        <w:tc>
          <w:tcPr>
            <w:tcW w:w="11070" w:type="dxa"/>
            <w:gridSpan w:val="7"/>
            <w:shd w:val="clear" w:color="auto" w:fill="EEECE1" w:themeFill="background2"/>
            <w:noWrap/>
            <w:vAlign w:val="center"/>
          </w:tcPr>
          <w:p w14:paraId="37EC1D6C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6"/>
                <w:szCs w:val="14"/>
              </w:rPr>
              <w:t>Pre-synaptic VAMP2</w:t>
            </w:r>
          </w:p>
        </w:tc>
      </w:tr>
      <w:tr w:rsidR="008C57CB" w:rsidRPr="00610D89" w14:paraId="46F2BA00" w14:textId="77777777" w:rsidTr="008C57CB">
        <w:trPr>
          <w:trHeight w:val="287"/>
        </w:trPr>
        <w:tc>
          <w:tcPr>
            <w:tcW w:w="900" w:type="dxa"/>
            <w:noWrap/>
            <w:vAlign w:val="center"/>
            <w:hideMark/>
          </w:tcPr>
          <w:p w14:paraId="1E8A4DED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SEC Fractions</w:t>
            </w:r>
          </w:p>
        </w:tc>
        <w:tc>
          <w:tcPr>
            <w:tcW w:w="1695" w:type="dxa"/>
            <w:noWrap/>
            <w:vAlign w:val="center"/>
            <w:hideMark/>
          </w:tcPr>
          <w:p w14:paraId="3ADC3239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0+</w:t>
            </w:r>
          </w:p>
        </w:tc>
        <w:tc>
          <w:tcPr>
            <w:tcW w:w="1695" w:type="dxa"/>
            <w:vAlign w:val="center"/>
          </w:tcPr>
          <w:p w14:paraId="2C7F863B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1</w:t>
            </w:r>
          </w:p>
        </w:tc>
        <w:tc>
          <w:tcPr>
            <w:tcW w:w="1695" w:type="dxa"/>
            <w:vAlign w:val="center"/>
          </w:tcPr>
          <w:p w14:paraId="334D50E3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3</w:t>
            </w:r>
          </w:p>
        </w:tc>
        <w:tc>
          <w:tcPr>
            <w:tcW w:w="1695" w:type="dxa"/>
            <w:vAlign w:val="center"/>
          </w:tcPr>
          <w:p w14:paraId="3824EAEF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1</w:t>
            </w:r>
          </w:p>
        </w:tc>
        <w:tc>
          <w:tcPr>
            <w:tcW w:w="1695" w:type="dxa"/>
            <w:vAlign w:val="center"/>
          </w:tcPr>
          <w:p w14:paraId="7B559DD3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3</w:t>
            </w:r>
          </w:p>
        </w:tc>
        <w:tc>
          <w:tcPr>
            <w:tcW w:w="1695" w:type="dxa"/>
            <w:vAlign w:val="center"/>
          </w:tcPr>
          <w:p w14:paraId="1E94A10A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1vsCDR3</w:t>
            </w:r>
          </w:p>
        </w:tc>
      </w:tr>
      <w:tr w:rsidR="008C57CB" w:rsidRPr="00610D89" w14:paraId="0231F38E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8D662C5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398186E" w14:textId="12C468C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CEDE6E9" w14:textId="30975E16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8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DC06644" w14:textId="5B7CC1F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9200EA6" w14:textId="31A9535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DDEEF3E" w14:textId="46FB019C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C8CD772" w14:textId="21013669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28</w:t>
            </w:r>
          </w:p>
        </w:tc>
      </w:tr>
      <w:tr w:rsidR="008C57CB" w:rsidRPr="00610D89" w14:paraId="74714ED6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51593878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6D8420A" w14:textId="4A1CCC62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2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16A6070" w14:textId="3410F62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9026442" w14:textId="4B4F79FF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BCCFAF7" w14:textId="263CC5B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1C4980A" w14:textId="2C637F4C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E09AE52" w14:textId="1B1B561E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47</w:t>
            </w:r>
          </w:p>
        </w:tc>
      </w:tr>
      <w:tr w:rsidR="008C57CB" w:rsidRPr="00610D89" w14:paraId="40AE97A9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9EA59C9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E833907" w14:textId="1FCC05E6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B2FA68C" w14:textId="524A8FD7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E151D01" w14:textId="06CE6B96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B068886" w14:textId="421A135E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4B082BA" w14:textId="48E3E356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293F1C3" w14:textId="1EECF96B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4</w:t>
            </w:r>
          </w:p>
        </w:tc>
      </w:tr>
      <w:tr w:rsidR="008C57CB" w:rsidRPr="00610D89" w14:paraId="5FE5ABCD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4FD15B9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C372030" w14:textId="4030BD23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9DAC44D" w14:textId="02AB11F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9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8A9A959" w14:textId="47CAE7FC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1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FD279F8" w14:textId="02EF17EB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3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89E1999" w14:textId="123C309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9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449022F" w14:textId="1E78AAF2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9</w:t>
            </w:r>
          </w:p>
        </w:tc>
      </w:tr>
      <w:tr w:rsidR="008C57CB" w:rsidRPr="00610D89" w14:paraId="6F4D8AD0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8FCB270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15639CB" w14:textId="1944DDB3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3F4090C" w14:textId="6AF5D2D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40BE535" w14:textId="779FD4AC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764DF8B" w14:textId="504F62F2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3E0C7AA" w14:textId="0D1A230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1589B5F" w14:textId="0C24DA5B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35</w:t>
            </w:r>
          </w:p>
        </w:tc>
      </w:tr>
      <w:tr w:rsidR="008C57CB" w:rsidRPr="00610D89" w14:paraId="391D91E4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CD33EC8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F1C43D1" w14:textId="3FAE2912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627581" w14:textId="6B6F522E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3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E42A1C4" w14:textId="1CDCDCA3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4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D44B61D" w14:textId="587A79F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00B758B" w14:textId="2112BBD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7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2A9047A" w14:textId="54AA18EF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25</w:t>
            </w:r>
          </w:p>
        </w:tc>
      </w:tr>
      <w:tr w:rsidR="008C57CB" w:rsidRPr="00610D89" w14:paraId="6C0F91BC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E72A993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FE04CC2" w14:textId="29B3ECAC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AED9EF1" w14:textId="5B676D9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8F7760B" w14:textId="0A0881A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8784C75" w14:textId="5863E7A8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A19CA6C" w14:textId="1F7BB71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774144" w14:textId="47844A27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</w:tr>
      <w:tr w:rsidR="008C57CB" w:rsidRPr="00610D89" w14:paraId="770EF3D3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2C56D6CE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7B59E8" w14:textId="412546FB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934CE2F" w14:textId="603B1AA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9D69DB1" w14:textId="067ADB07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1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96C671E" w14:textId="26052345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EBCBF3D" w14:textId="230C1E7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6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A018318" w14:textId="365D94E7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90</w:t>
            </w:r>
          </w:p>
        </w:tc>
      </w:tr>
      <w:tr w:rsidR="008C57CB" w:rsidRPr="00610D89" w14:paraId="090DFDDD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3ACEA21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B9EACDB" w14:textId="364B701E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9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15A4897" w14:textId="66BBC8F8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1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F9FAC6F" w14:textId="6E05349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BA70785" w14:textId="19CCA39F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1D87A6C" w14:textId="5A0E31C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5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8DD3382" w14:textId="305A6CB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9</w:t>
            </w:r>
          </w:p>
        </w:tc>
      </w:tr>
      <w:tr w:rsidR="008C57CB" w:rsidRPr="00610D89" w14:paraId="20D5D39B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78D0C686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C5CE834" w14:textId="1C35AFF2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34517E4" w14:textId="199873A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CB24930" w14:textId="5BB849E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EAE9B97" w14:textId="68953233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B93D1F0" w14:textId="120079C4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0E9B51D" w14:textId="7B4DEA3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</w:tr>
      <w:tr w:rsidR="008C57CB" w:rsidRPr="00610D89" w14:paraId="6D9992AE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623B262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27F2D1B" w14:textId="5E311AFE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3F262B0" w14:textId="2A83A2B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4C0D9C5" w14:textId="7F2A60D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56F409F" w14:textId="15098CB2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80ED660" w14:textId="5452F012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0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C42E6B5" w14:textId="3F25436B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7</w:t>
            </w:r>
          </w:p>
        </w:tc>
      </w:tr>
      <w:tr w:rsidR="008C57CB" w:rsidRPr="00610D89" w14:paraId="078E251A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79D10C0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F98730A" w14:textId="526C26F8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3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681FF94" w14:textId="52A8A547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436AC67" w14:textId="7558CD49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080CAE1" w14:textId="21FD78E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6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7F3DCF3" w14:textId="38AE63CF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6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1702D7E" w14:textId="17F32823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</w:tr>
      <w:tr w:rsidR="008C57CB" w:rsidRPr="00610D89" w14:paraId="759AF1AA" w14:textId="77777777" w:rsidTr="00DE4E4D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73320041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7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6040A516" w14:textId="487E12D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40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2B0A375A" w14:textId="3B56463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1FA42EC" w14:textId="25D020FE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2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8E63FA9" w14:textId="408C6C48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5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4250DC2" w14:textId="60D5E3E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26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4C8DC3BC" w14:textId="34644D0E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3</w:t>
            </w:r>
          </w:p>
        </w:tc>
      </w:tr>
      <w:tr w:rsidR="008C57CB" w:rsidRPr="00610D89" w14:paraId="409E540B" w14:textId="77777777" w:rsidTr="00DE4E4D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5435F5F3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35295A66" w14:textId="4A90EFDB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6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0E7DBCD8" w14:textId="1EC9E6F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8C27061" w14:textId="0B3859D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3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65DFEC6" w14:textId="180155EE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3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F03BAFB" w14:textId="68719976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66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4D293335" w14:textId="082A45A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0</w:t>
            </w:r>
          </w:p>
        </w:tc>
      </w:tr>
      <w:tr w:rsidR="008C57CB" w:rsidRPr="00610D89" w14:paraId="12A7FC44" w14:textId="77777777" w:rsidTr="00DE4E4D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50AF108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9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5FCD7AE0" w14:textId="3CAF0AD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43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68EFBB57" w14:textId="246E0367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1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FF2DBE3" w14:textId="31A610E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5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2EA60CB" w14:textId="6ADA3005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490109A" w14:textId="426ED708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0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5D9E161" w14:textId="6BD07BE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094</w:t>
            </w:r>
          </w:p>
        </w:tc>
      </w:tr>
      <w:tr w:rsidR="008C57CB" w:rsidRPr="00610D89" w14:paraId="1A56BDA5" w14:textId="77777777" w:rsidTr="00DE4E4D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51856EC1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6F6C8D8" w14:textId="05208A8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4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483BB12" w14:textId="6A7547BC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05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AC68A6" w14:textId="35B30DFF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D376A3E" w14:textId="1F67F16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5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1F3A05E" w14:textId="6B4F6045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07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5A5C19CD" w14:textId="64A86412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3</w:t>
            </w:r>
          </w:p>
        </w:tc>
      </w:tr>
      <w:tr w:rsidR="008C57CB" w:rsidRPr="00610D89" w14:paraId="52A8FD7D" w14:textId="77777777" w:rsidTr="00DE4E4D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CB61333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00B3E1B" w14:textId="36CA016F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A5A5C97" w14:textId="3A891D71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9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79ECAF9" w14:textId="312C473F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3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DD7C30" w14:textId="04ABE66C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2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8F20D17" w14:textId="6A821899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33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18ECE20E" w14:textId="5FFDE4CB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33</w:t>
            </w:r>
          </w:p>
        </w:tc>
      </w:tr>
      <w:tr w:rsidR="008C57CB" w:rsidRPr="00610D89" w14:paraId="23E7F320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8118C69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444767B" w14:textId="5506FBA9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1821A76" w14:textId="507AC655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73DE92D" w14:textId="4E5C97B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D2721B0" w14:textId="22C4746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1443B93" w14:textId="150E84C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1AE39B0" w14:textId="1930E60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04</w:t>
            </w:r>
          </w:p>
        </w:tc>
      </w:tr>
      <w:tr w:rsidR="008C57CB" w:rsidRPr="00610D89" w14:paraId="559AE7DA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466D278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7A4EFC7" w14:textId="0A762D6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4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D8F8940" w14:textId="039091D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4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6911B91" w14:textId="6DB450B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7DB4FCF" w14:textId="400F802C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8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39192A4" w14:textId="12F88E74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2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2B35A46" w14:textId="47D3D40A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96</w:t>
            </w:r>
          </w:p>
        </w:tc>
      </w:tr>
      <w:tr w:rsidR="008C57CB" w:rsidRPr="00610D89" w14:paraId="368276FD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2BD676B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73549D1" w14:textId="05D0D797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1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25D9784" w14:textId="5CF2CEDF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3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B8A6C76" w14:textId="481B8B60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6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86FA59D" w14:textId="27B58756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E313B18" w14:textId="2BCCF74D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1B4F75D" w14:textId="0E28C416" w:rsidR="008C57CB" w:rsidRPr="008C57CB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</w:tr>
      <w:tr w:rsidR="008C57CB" w:rsidRPr="00610D89" w14:paraId="2B898666" w14:textId="77777777" w:rsidTr="008C57CB">
        <w:trPr>
          <w:trHeight w:val="35"/>
        </w:trPr>
        <w:tc>
          <w:tcPr>
            <w:tcW w:w="11070" w:type="dxa"/>
            <w:gridSpan w:val="7"/>
            <w:shd w:val="clear" w:color="auto" w:fill="EEECE1" w:themeFill="background2"/>
            <w:noWrap/>
            <w:vAlign w:val="center"/>
          </w:tcPr>
          <w:p w14:paraId="461B9756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6"/>
                <w:szCs w:val="14"/>
              </w:rPr>
              <w:t>Post-synaptic PSD95</w:t>
            </w:r>
          </w:p>
        </w:tc>
      </w:tr>
      <w:tr w:rsidR="008C57CB" w:rsidRPr="00610D89" w14:paraId="638DB64E" w14:textId="77777777" w:rsidTr="008C57CB">
        <w:trPr>
          <w:trHeight w:val="224"/>
        </w:trPr>
        <w:tc>
          <w:tcPr>
            <w:tcW w:w="900" w:type="dxa"/>
            <w:noWrap/>
            <w:vAlign w:val="center"/>
            <w:hideMark/>
          </w:tcPr>
          <w:p w14:paraId="55F5CDD2" w14:textId="77777777" w:rsidR="008C57CB" w:rsidRPr="004B386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4"/>
                <w:szCs w:val="14"/>
              </w:rPr>
              <w:t>SEC</w:t>
            </w:r>
          </w:p>
          <w:p w14:paraId="51E5D82A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4"/>
                <w:szCs w:val="14"/>
              </w:rPr>
              <w:t>Fractions</w:t>
            </w:r>
          </w:p>
        </w:tc>
        <w:tc>
          <w:tcPr>
            <w:tcW w:w="1695" w:type="dxa"/>
            <w:noWrap/>
            <w:vAlign w:val="center"/>
            <w:hideMark/>
          </w:tcPr>
          <w:p w14:paraId="79A2AC27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0+</w:t>
            </w:r>
          </w:p>
        </w:tc>
        <w:tc>
          <w:tcPr>
            <w:tcW w:w="1695" w:type="dxa"/>
            <w:vAlign w:val="center"/>
          </w:tcPr>
          <w:p w14:paraId="70B35FC2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1</w:t>
            </w:r>
          </w:p>
        </w:tc>
        <w:tc>
          <w:tcPr>
            <w:tcW w:w="1695" w:type="dxa"/>
            <w:vAlign w:val="center"/>
          </w:tcPr>
          <w:p w14:paraId="2C6D7E9A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3</w:t>
            </w:r>
          </w:p>
        </w:tc>
        <w:tc>
          <w:tcPr>
            <w:tcW w:w="1695" w:type="dxa"/>
            <w:vAlign w:val="center"/>
          </w:tcPr>
          <w:p w14:paraId="7F9EADC9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1</w:t>
            </w:r>
          </w:p>
        </w:tc>
        <w:tc>
          <w:tcPr>
            <w:tcW w:w="1695" w:type="dxa"/>
            <w:vAlign w:val="center"/>
          </w:tcPr>
          <w:p w14:paraId="057E020B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3</w:t>
            </w:r>
          </w:p>
        </w:tc>
        <w:tc>
          <w:tcPr>
            <w:tcW w:w="1695" w:type="dxa"/>
            <w:vAlign w:val="center"/>
          </w:tcPr>
          <w:p w14:paraId="4E210370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1vsCDR3</w:t>
            </w:r>
          </w:p>
        </w:tc>
      </w:tr>
      <w:tr w:rsidR="008C57CB" w:rsidRPr="00610D89" w14:paraId="4E512AE9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E97A746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AF91993" w14:textId="5CA3D979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56DA85" w14:textId="2A7A68EB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C09EA0B" w14:textId="6EC1009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3649E02" w14:textId="557B061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60E8FDD" w14:textId="37C0497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7B1E2A9" w14:textId="14BFA7CB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6</w:t>
            </w:r>
          </w:p>
        </w:tc>
      </w:tr>
      <w:tr w:rsidR="008C57CB" w:rsidRPr="00610D89" w14:paraId="51F3E194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AE80B5B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3086C50" w14:textId="4594168C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5301321" w14:textId="5ADD352A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05A9934" w14:textId="7D6386F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EB42CEB" w14:textId="3FE86779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12C02B8" w14:textId="28C536B3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3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0713465" w14:textId="3C7CB5E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8</w:t>
            </w:r>
          </w:p>
        </w:tc>
      </w:tr>
      <w:tr w:rsidR="008C57CB" w:rsidRPr="00610D89" w14:paraId="1A3D2B00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421D145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0660A1F" w14:textId="7FD1016A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59F4119" w14:textId="27EBE52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4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9911CE6" w14:textId="7C41B61B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2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F0E5B99" w14:textId="56415826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6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4DCF7B1" w14:textId="4FEFAC7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C17058F" w14:textId="6ABAE669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0</w:t>
            </w:r>
          </w:p>
        </w:tc>
      </w:tr>
      <w:tr w:rsidR="008C57CB" w:rsidRPr="00610D89" w14:paraId="2FC9EC56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7A74FA1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8A6A8E9" w14:textId="18C023DF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CAAA8D2" w14:textId="3BBE8EC9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A1B4047" w14:textId="6401E01C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27DC247" w14:textId="0246A51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D92F982" w14:textId="61D0BB0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A7AB04A" w14:textId="111AAE3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1</w:t>
            </w:r>
          </w:p>
        </w:tc>
      </w:tr>
      <w:tr w:rsidR="008C57CB" w:rsidRPr="00610D89" w14:paraId="1FCE2ACF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707C76D5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1E7B02E" w14:textId="5C0B623E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05EB6A4" w14:textId="0651C14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1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C919B01" w14:textId="16B3A52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8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8F43EA4" w14:textId="41AF089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7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D140C24" w14:textId="1E42EA59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1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522B6DF" w14:textId="102BD6E9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</w:tr>
      <w:tr w:rsidR="008C57CB" w:rsidRPr="00610D89" w14:paraId="26996EC0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34CF79A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AC3B5D2" w14:textId="455AAD05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4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1232230" w14:textId="6ED3D063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3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BE370AA" w14:textId="29A19F1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5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F6612CE" w14:textId="6AC506D6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5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9EC5C00" w14:textId="6B9B4219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1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B924CCF" w14:textId="441CFA3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9</w:t>
            </w:r>
          </w:p>
        </w:tc>
      </w:tr>
      <w:tr w:rsidR="008C57CB" w:rsidRPr="00610D89" w14:paraId="15585EDF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73A9583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D86B3A8" w14:textId="1BA2FB1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9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3A7118B" w14:textId="127D45F2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8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B58CF58" w14:textId="3B93D93C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5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917589C" w14:textId="036B905C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FAF12E4" w14:textId="69F1F11F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2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A7493D6" w14:textId="2B2B1970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12</w:t>
            </w:r>
          </w:p>
        </w:tc>
      </w:tr>
      <w:tr w:rsidR="008C57CB" w:rsidRPr="00610D89" w14:paraId="7D2E7757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7A3C5A97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86C3AEE" w14:textId="38AF998C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B1DA1D6" w14:textId="459BCDC8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AD685CD" w14:textId="754ABB85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0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2D7FB70" w14:textId="238E58D3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9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2D5DC2A" w14:textId="3B4BA08B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8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16C275B" w14:textId="3A936070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2</w:t>
            </w:r>
          </w:p>
        </w:tc>
      </w:tr>
      <w:tr w:rsidR="008C57CB" w:rsidRPr="00610D89" w14:paraId="5C4301FC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7AA54807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1C92550" w14:textId="482DD3B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A92FC7" w14:textId="50C34E0B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19AA43B" w14:textId="63055B3B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49B5B74" w14:textId="44B8B70C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71039D2" w14:textId="7938F2AE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0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4870E78" w14:textId="08F6FA7C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6</w:t>
            </w:r>
          </w:p>
        </w:tc>
      </w:tr>
      <w:tr w:rsidR="008C57CB" w:rsidRPr="00610D89" w14:paraId="5A97AE61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1B00C12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9CBDB1E" w14:textId="033C9AB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A1D9CE" w14:textId="40602EA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82D6763" w14:textId="77D33CEE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0E4199B" w14:textId="7DAF921C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9B72495" w14:textId="38DA471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203105D" w14:textId="1B71293B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</w:tr>
      <w:tr w:rsidR="008C57CB" w:rsidRPr="00610D89" w14:paraId="7CC9BF49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8099CFA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3D7DF36" w14:textId="53F31FE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9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B9B03E4" w14:textId="3384BB48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0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4F1239C" w14:textId="6994C593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6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1EFF315" w14:textId="601EA45E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1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D4D5D8C" w14:textId="68615E0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9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C0A9382" w14:textId="6C1E47C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64</w:t>
            </w:r>
          </w:p>
        </w:tc>
      </w:tr>
      <w:tr w:rsidR="008C57CB" w:rsidRPr="00610D89" w14:paraId="2330BC94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2BC4449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B948C98" w14:textId="0C44604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0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CE28886" w14:textId="48A9350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99C4655" w14:textId="022B1915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8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B4319EC" w14:textId="74298C7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8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84653EB" w14:textId="3782FB5E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D0E2866" w14:textId="7F0C3F1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61</w:t>
            </w:r>
          </w:p>
        </w:tc>
      </w:tr>
      <w:tr w:rsidR="008C57CB" w:rsidRPr="00610D89" w14:paraId="0527FBA9" w14:textId="77777777" w:rsidTr="00DE4E4D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FBF466B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7FD49BF" w14:textId="07AD106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2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B02D3D2" w14:textId="4A6D4473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684D1F1" w14:textId="4387A010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05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076DC4C" w14:textId="37AF51F9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4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AEE2FF8" w14:textId="03C7BE62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57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0EB30733" w14:textId="341169FC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12</w:t>
            </w:r>
          </w:p>
        </w:tc>
      </w:tr>
      <w:tr w:rsidR="008C57CB" w:rsidRPr="00610D89" w14:paraId="3752DB30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9EE247C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FFA9BAF" w14:textId="10E9599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3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C338554" w14:textId="07086A0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4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F8ED1FD" w14:textId="493344F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3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51AB519" w14:textId="725FB5C0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7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CA23FEB" w14:textId="2BC1431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5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77B1149" w14:textId="3C7D10F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07</w:t>
            </w:r>
          </w:p>
        </w:tc>
      </w:tr>
      <w:tr w:rsidR="008C57CB" w:rsidRPr="00610D89" w14:paraId="0A9928D6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0AF86B9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8D02937" w14:textId="25BC2F7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9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4CA2429" w14:textId="1E7B9993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4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9D9FD88" w14:textId="761A48E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5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AE00C92" w14:textId="42C7E19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04EFF6C" w14:textId="3B619B2E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4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1A9CFE4" w14:textId="3107294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48</w:t>
            </w:r>
          </w:p>
        </w:tc>
      </w:tr>
      <w:tr w:rsidR="008C57CB" w:rsidRPr="00610D89" w14:paraId="16FB32DF" w14:textId="77777777" w:rsidTr="00DE4E4D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0C04667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0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B599AC8" w14:textId="2806895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4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793E1CC" w14:textId="2E3698A6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1F49FB3F" w14:textId="106CC7A2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37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43852D6" w14:textId="245E9D8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4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FCEC95D" w14:textId="535E41A2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74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2B0FC4BC" w14:textId="0450C1C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1</w:t>
            </w:r>
          </w:p>
        </w:tc>
      </w:tr>
      <w:tr w:rsidR="008C57CB" w:rsidRPr="00610D89" w14:paraId="130FCA20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DDB4EEF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216FE9F6" w14:textId="25A456D8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0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D6F529D" w14:textId="37A9FC6E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4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2C13F7C" w14:textId="06534E6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AAD217C" w14:textId="3A384140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2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EEA56AD" w14:textId="02D7E908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3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F0C39BB" w14:textId="7B6C228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33</w:t>
            </w:r>
          </w:p>
        </w:tc>
      </w:tr>
      <w:tr w:rsidR="008C57CB" w:rsidRPr="00610D89" w14:paraId="3EE99BD1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5FC9E598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F79EC5B" w14:textId="7F3C0B72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0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36D4DBA" w14:textId="58D32168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6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34BBD45" w14:textId="6AD82D21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BA90511" w14:textId="256EC28B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12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E342089" w14:textId="58DF678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0D10CED" w14:textId="60E530CF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1</w:t>
            </w:r>
          </w:p>
        </w:tc>
      </w:tr>
      <w:tr w:rsidR="008C57CB" w:rsidRPr="00610D89" w14:paraId="29C6A9D7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230B71DA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91B7245" w14:textId="16F6733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CFB6BC6" w14:textId="764BF18F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5462794C" w14:textId="51ACF8F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1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0D447E0" w14:textId="605C52F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AD65276" w14:textId="6470028D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B265CE6" w14:textId="0F8D5C09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</w:tr>
      <w:tr w:rsidR="008C57CB" w:rsidRPr="00610D89" w14:paraId="203BCFB6" w14:textId="77777777" w:rsidTr="008C57CB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56E5F1E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4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3643DCB6" w14:textId="3E003186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5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647711A6" w14:textId="3782D43C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1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46ECFDD9" w14:textId="07CD92CE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68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CD340EE" w14:textId="4531F61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59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1F6EAECC" w14:textId="0B93107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5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743494C2" w14:textId="1899D3B4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37</w:t>
            </w:r>
          </w:p>
        </w:tc>
      </w:tr>
      <w:tr w:rsidR="008C57CB" w:rsidRPr="00610D89" w14:paraId="548C19A9" w14:textId="77777777" w:rsidTr="008C57CB">
        <w:trPr>
          <w:trHeight w:val="35"/>
        </w:trPr>
        <w:tc>
          <w:tcPr>
            <w:tcW w:w="11070" w:type="dxa"/>
            <w:gridSpan w:val="7"/>
            <w:shd w:val="clear" w:color="auto" w:fill="F2F2F2" w:themeFill="background1" w:themeFillShade="F2"/>
            <w:noWrap/>
            <w:vAlign w:val="center"/>
          </w:tcPr>
          <w:p w14:paraId="319C4EE9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6"/>
                <w:szCs w:val="14"/>
              </w:rPr>
              <w:t>Colocalized-synaptic puncta</w:t>
            </w:r>
          </w:p>
        </w:tc>
      </w:tr>
      <w:tr w:rsidR="008C57CB" w:rsidRPr="00610D89" w14:paraId="382319FE" w14:textId="77777777" w:rsidTr="008C57CB">
        <w:trPr>
          <w:trHeight w:val="323"/>
        </w:trPr>
        <w:tc>
          <w:tcPr>
            <w:tcW w:w="900" w:type="dxa"/>
            <w:noWrap/>
            <w:vAlign w:val="center"/>
          </w:tcPr>
          <w:p w14:paraId="1DC13A25" w14:textId="77777777" w:rsidR="008C57CB" w:rsidRPr="004B386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4"/>
                <w:szCs w:val="14"/>
              </w:rPr>
              <w:t>SEC</w:t>
            </w:r>
          </w:p>
          <w:p w14:paraId="18E05770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4"/>
                <w:szCs w:val="14"/>
              </w:rPr>
              <w:t>Fractions</w:t>
            </w:r>
          </w:p>
        </w:tc>
        <w:tc>
          <w:tcPr>
            <w:tcW w:w="1695" w:type="dxa"/>
            <w:noWrap/>
            <w:vAlign w:val="center"/>
          </w:tcPr>
          <w:p w14:paraId="71872DCA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0+</w:t>
            </w:r>
          </w:p>
        </w:tc>
        <w:tc>
          <w:tcPr>
            <w:tcW w:w="1695" w:type="dxa"/>
            <w:vAlign w:val="center"/>
          </w:tcPr>
          <w:p w14:paraId="69F490DF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1</w:t>
            </w:r>
          </w:p>
        </w:tc>
        <w:tc>
          <w:tcPr>
            <w:tcW w:w="1695" w:type="dxa"/>
            <w:vAlign w:val="center"/>
          </w:tcPr>
          <w:p w14:paraId="6666A9D4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3</w:t>
            </w:r>
          </w:p>
        </w:tc>
        <w:tc>
          <w:tcPr>
            <w:tcW w:w="1695" w:type="dxa"/>
            <w:vAlign w:val="center"/>
          </w:tcPr>
          <w:p w14:paraId="0B8E1CA9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1</w:t>
            </w:r>
          </w:p>
        </w:tc>
        <w:tc>
          <w:tcPr>
            <w:tcW w:w="1695" w:type="dxa"/>
            <w:vAlign w:val="center"/>
          </w:tcPr>
          <w:p w14:paraId="65EE2F6C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3</w:t>
            </w:r>
          </w:p>
        </w:tc>
        <w:tc>
          <w:tcPr>
            <w:tcW w:w="1695" w:type="dxa"/>
            <w:vAlign w:val="center"/>
          </w:tcPr>
          <w:p w14:paraId="7D9E2CA1" w14:textId="77777777" w:rsidR="008C57CB" w:rsidRPr="00B7026C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1vsCDR3</w:t>
            </w:r>
          </w:p>
        </w:tc>
      </w:tr>
      <w:tr w:rsidR="008C57CB" w:rsidRPr="00610D89" w14:paraId="22DD83F2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35A908B4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5</w:t>
            </w:r>
          </w:p>
        </w:tc>
        <w:tc>
          <w:tcPr>
            <w:tcW w:w="1695" w:type="dxa"/>
            <w:shd w:val="clear" w:color="auto" w:fill="auto"/>
            <w:noWrap/>
          </w:tcPr>
          <w:p w14:paraId="30BFBCA8" w14:textId="6E408831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53</w:t>
            </w:r>
          </w:p>
        </w:tc>
        <w:tc>
          <w:tcPr>
            <w:tcW w:w="1695" w:type="dxa"/>
            <w:shd w:val="clear" w:color="auto" w:fill="auto"/>
            <w:noWrap/>
          </w:tcPr>
          <w:p w14:paraId="46B535A6" w14:textId="2376F96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19</w:t>
            </w:r>
          </w:p>
        </w:tc>
        <w:tc>
          <w:tcPr>
            <w:tcW w:w="1695" w:type="dxa"/>
            <w:shd w:val="clear" w:color="auto" w:fill="auto"/>
            <w:noWrap/>
          </w:tcPr>
          <w:p w14:paraId="30D7F91F" w14:textId="1DD90B7C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687CEF9A" w14:textId="7EEFAC3B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265</w:t>
            </w:r>
          </w:p>
        </w:tc>
        <w:tc>
          <w:tcPr>
            <w:tcW w:w="1695" w:type="dxa"/>
            <w:shd w:val="clear" w:color="auto" w:fill="auto"/>
            <w:noWrap/>
          </w:tcPr>
          <w:p w14:paraId="1C00E2E1" w14:textId="21113B6A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61</w:t>
            </w:r>
          </w:p>
        </w:tc>
        <w:tc>
          <w:tcPr>
            <w:tcW w:w="1695" w:type="dxa"/>
            <w:shd w:val="clear" w:color="auto" w:fill="auto"/>
            <w:noWrap/>
          </w:tcPr>
          <w:p w14:paraId="690C95D9" w14:textId="686F9635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767</w:t>
            </w:r>
          </w:p>
        </w:tc>
      </w:tr>
      <w:tr w:rsidR="008C57CB" w:rsidRPr="00610D89" w14:paraId="628C5A12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271B93C9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6</w:t>
            </w:r>
          </w:p>
        </w:tc>
        <w:tc>
          <w:tcPr>
            <w:tcW w:w="1695" w:type="dxa"/>
            <w:shd w:val="clear" w:color="auto" w:fill="auto"/>
            <w:noWrap/>
          </w:tcPr>
          <w:p w14:paraId="68015AB0" w14:textId="543D4254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99</w:t>
            </w:r>
          </w:p>
        </w:tc>
        <w:tc>
          <w:tcPr>
            <w:tcW w:w="1695" w:type="dxa"/>
            <w:shd w:val="clear" w:color="auto" w:fill="auto"/>
            <w:noWrap/>
          </w:tcPr>
          <w:p w14:paraId="1700F585" w14:textId="56970D8C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55</w:t>
            </w:r>
          </w:p>
        </w:tc>
        <w:tc>
          <w:tcPr>
            <w:tcW w:w="1695" w:type="dxa"/>
            <w:shd w:val="clear" w:color="auto" w:fill="auto"/>
            <w:noWrap/>
          </w:tcPr>
          <w:p w14:paraId="1AD7B228" w14:textId="322FA5C6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5FDA5CE8" w14:textId="7940AD7A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399</w:t>
            </w:r>
          </w:p>
        </w:tc>
        <w:tc>
          <w:tcPr>
            <w:tcW w:w="1695" w:type="dxa"/>
            <w:shd w:val="clear" w:color="auto" w:fill="auto"/>
            <w:noWrap/>
          </w:tcPr>
          <w:p w14:paraId="572B08D8" w14:textId="1E0E41B1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955</w:t>
            </w:r>
          </w:p>
        </w:tc>
        <w:tc>
          <w:tcPr>
            <w:tcW w:w="1695" w:type="dxa"/>
            <w:shd w:val="clear" w:color="auto" w:fill="auto"/>
            <w:noWrap/>
          </w:tcPr>
          <w:p w14:paraId="28FF3B22" w14:textId="6AD1ADA9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67</w:t>
            </w:r>
          </w:p>
        </w:tc>
      </w:tr>
      <w:tr w:rsidR="008C57CB" w:rsidRPr="00610D89" w14:paraId="772B5F56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3D6852C2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7</w:t>
            </w:r>
          </w:p>
        </w:tc>
        <w:tc>
          <w:tcPr>
            <w:tcW w:w="1695" w:type="dxa"/>
            <w:shd w:val="clear" w:color="auto" w:fill="auto"/>
            <w:noWrap/>
          </w:tcPr>
          <w:p w14:paraId="663BBDBB" w14:textId="61B11552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1</w:t>
            </w:r>
          </w:p>
        </w:tc>
        <w:tc>
          <w:tcPr>
            <w:tcW w:w="1695" w:type="dxa"/>
            <w:shd w:val="clear" w:color="auto" w:fill="auto"/>
            <w:noWrap/>
          </w:tcPr>
          <w:p w14:paraId="1CEAA64C" w14:textId="4B47F78C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04</w:t>
            </w:r>
          </w:p>
        </w:tc>
        <w:tc>
          <w:tcPr>
            <w:tcW w:w="1695" w:type="dxa"/>
            <w:shd w:val="clear" w:color="auto" w:fill="auto"/>
            <w:noWrap/>
          </w:tcPr>
          <w:p w14:paraId="70FA72A5" w14:textId="00E841A9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11</w:t>
            </w:r>
          </w:p>
        </w:tc>
        <w:tc>
          <w:tcPr>
            <w:tcW w:w="1695" w:type="dxa"/>
            <w:shd w:val="clear" w:color="auto" w:fill="auto"/>
            <w:noWrap/>
          </w:tcPr>
          <w:p w14:paraId="530D1741" w14:textId="4BB8C27C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9</w:t>
            </w:r>
          </w:p>
        </w:tc>
        <w:tc>
          <w:tcPr>
            <w:tcW w:w="1695" w:type="dxa"/>
            <w:shd w:val="clear" w:color="auto" w:fill="auto"/>
            <w:noWrap/>
          </w:tcPr>
          <w:p w14:paraId="3842076F" w14:textId="39381E23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08</w:t>
            </w:r>
          </w:p>
        </w:tc>
        <w:tc>
          <w:tcPr>
            <w:tcW w:w="1695" w:type="dxa"/>
            <w:shd w:val="clear" w:color="auto" w:fill="auto"/>
            <w:noWrap/>
          </w:tcPr>
          <w:p w14:paraId="5823F99A" w14:textId="5D69200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23</w:t>
            </w:r>
          </w:p>
        </w:tc>
      </w:tr>
      <w:tr w:rsidR="008C57CB" w:rsidRPr="00610D89" w14:paraId="49DD3222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55F550A4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8</w:t>
            </w:r>
          </w:p>
        </w:tc>
        <w:tc>
          <w:tcPr>
            <w:tcW w:w="1695" w:type="dxa"/>
            <w:shd w:val="clear" w:color="auto" w:fill="auto"/>
            <w:noWrap/>
          </w:tcPr>
          <w:p w14:paraId="3F237AB8" w14:textId="5CD9432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66</w:t>
            </w:r>
          </w:p>
        </w:tc>
        <w:tc>
          <w:tcPr>
            <w:tcW w:w="1695" w:type="dxa"/>
            <w:shd w:val="clear" w:color="auto" w:fill="auto"/>
            <w:noWrap/>
          </w:tcPr>
          <w:p w14:paraId="4F27C833" w14:textId="081E550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62</w:t>
            </w:r>
          </w:p>
        </w:tc>
        <w:tc>
          <w:tcPr>
            <w:tcW w:w="1695" w:type="dxa"/>
            <w:shd w:val="clear" w:color="auto" w:fill="auto"/>
            <w:noWrap/>
          </w:tcPr>
          <w:p w14:paraId="443820D2" w14:textId="2E3CD384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026</w:t>
            </w:r>
          </w:p>
        </w:tc>
        <w:tc>
          <w:tcPr>
            <w:tcW w:w="1695" w:type="dxa"/>
            <w:shd w:val="clear" w:color="auto" w:fill="auto"/>
            <w:noWrap/>
          </w:tcPr>
          <w:p w14:paraId="384FFF64" w14:textId="707A252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5703</w:t>
            </w:r>
          </w:p>
        </w:tc>
        <w:tc>
          <w:tcPr>
            <w:tcW w:w="1695" w:type="dxa"/>
            <w:shd w:val="clear" w:color="auto" w:fill="auto"/>
            <w:noWrap/>
          </w:tcPr>
          <w:p w14:paraId="700576C4" w14:textId="59ADE00B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497</w:t>
            </w:r>
          </w:p>
        </w:tc>
        <w:tc>
          <w:tcPr>
            <w:tcW w:w="1695" w:type="dxa"/>
            <w:shd w:val="clear" w:color="auto" w:fill="auto"/>
            <w:noWrap/>
          </w:tcPr>
          <w:p w14:paraId="1CAA3C6F" w14:textId="01D05CA5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89</w:t>
            </w:r>
          </w:p>
        </w:tc>
      </w:tr>
      <w:tr w:rsidR="008C57CB" w:rsidRPr="00610D89" w14:paraId="4902AE47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45D92AF4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9</w:t>
            </w:r>
          </w:p>
        </w:tc>
        <w:tc>
          <w:tcPr>
            <w:tcW w:w="1695" w:type="dxa"/>
            <w:shd w:val="clear" w:color="auto" w:fill="auto"/>
            <w:noWrap/>
          </w:tcPr>
          <w:p w14:paraId="37519BFF" w14:textId="6C16DC25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3</w:t>
            </w:r>
          </w:p>
        </w:tc>
        <w:tc>
          <w:tcPr>
            <w:tcW w:w="1695" w:type="dxa"/>
            <w:shd w:val="clear" w:color="auto" w:fill="auto"/>
            <w:noWrap/>
          </w:tcPr>
          <w:p w14:paraId="50DA58CE" w14:textId="10DD896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638DC880" w14:textId="299F334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38</w:t>
            </w:r>
          </w:p>
        </w:tc>
        <w:tc>
          <w:tcPr>
            <w:tcW w:w="1695" w:type="dxa"/>
            <w:shd w:val="clear" w:color="auto" w:fill="auto"/>
            <w:noWrap/>
          </w:tcPr>
          <w:p w14:paraId="5151C565" w14:textId="34C196ED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4</w:t>
            </w:r>
          </w:p>
        </w:tc>
        <w:tc>
          <w:tcPr>
            <w:tcW w:w="1695" w:type="dxa"/>
            <w:shd w:val="clear" w:color="auto" w:fill="auto"/>
            <w:noWrap/>
          </w:tcPr>
          <w:p w14:paraId="490E86F0" w14:textId="6B9534A0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908</w:t>
            </w:r>
          </w:p>
        </w:tc>
        <w:tc>
          <w:tcPr>
            <w:tcW w:w="1695" w:type="dxa"/>
            <w:shd w:val="clear" w:color="auto" w:fill="auto"/>
            <w:noWrap/>
          </w:tcPr>
          <w:p w14:paraId="4D5B7775" w14:textId="5C2BF349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023</w:t>
            </w:r>
          </w:p>
        </w:tc>
      </w:tr>
      <w:tr w:rsidR="008C57CB" w:rsidRPr="00610D89" w14:paraId="6B0CD713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06E4AD6B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0</w:t>
            </w:r>
          </w:p>
        </w:tc>
        <w:tc>
          <w:tcPr>
            <w:tcW w:w="1695" w:type="dxa"/>
            <w:shd w:val="clear" w:color="auto" w:fill="auto"/>
            <w:noWrap/>
          </w:tcPr>
          <w:p w14:paraId="0DDD8A43" w14:textId="182DED66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9</w:t>
            </w:r>
          </w:p>
        </w:tc>
        <w:tc>
          <w:tcPr>
            <w:tcW w:w="1695" w:type="dxa"/>
            <w:shd w:val="clear" w:color="auto" w:fill="auto"/>
            <w:noWrap/>
          </w:tcPr>
          <w:p w14:paraId="070DDC26" w14:textId="54FD9A15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721</w:t>
            </w:r>
          </w:p>
        </w:tc>
        <w:tc>
          <w:tcPr>
            <w:tcW w:w="1695" w:type="dxa"/>
            <w:shd w:val="clear" w:color="auto" w:fill="auto"/>
            <w:noWrap/>
          </w:tcPr>
          <w:p w14:paraId="39C34CEF" w14:textId="2DDFE004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2</w:t>
            </w:r>
          </w:p>
        </w:tc>
        <w:tc>
          <w:tcPr>
            <w:tcW w:w="1695" w:type="dxa"/>
            <w:shd w:val="clear" w:color="auto" w:fill="auto"/>
            <w:noWrap/>
          </w:tcPr>
          <w:p w14:paraId="146B5055" w14:textId="567F4C1B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759</w:t>
            </w:r>
          </w:p>
        </w:tc>
        <w:tc>
          <w:tcPr>
            <w:tcW w:w="1695" w:type="dxa"/>
            <w:shd w:val="clear" w:color="auto" w:fill="auto"/>
            <w:noWrap/>
          </w:tcPr>
          <w:p w14:paraId="73F588BE" w14:textId="0B52BA93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9</w:t>
            </w:r>
          </w:p>
        </w:tc>
        <w:tc>
          <w:tcPr>
            <w:tcW w:w="1695" w:type="dxa"/>
            <w:shd w:val="clear" w:color="auto" w:fill="auto"/>
            <w:noWrap/>
          </w:tcPr>
          <w:p w14:paraId="2D8BE63F" w14:textId="5B076CE9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147</w:t>
            </w:r>
          </w:p>
        </w:tc>
      </w:tr>
      <w:tr w:rsidR="008C57CB" w:rsidRPr="00610D89" w14:paraId="5EAA41D9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66A3EC16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1</w:t>
            </w:r>
          </w:p>
        </w:tc>
        <w:tc>
          <w:tcPr>
            <w:tcW w:w="1695" w:type="dxa"/>
            <w:shd w:val="clear" w:color="auto" w:fill="auto"/>
            <w:noWrap/>
          </w:tcPr>
          <w:p w14:paraId="39A4EF52" w14:textId="1B63583D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shd w:val="clear" w:color="auto" w:fill="auto"/>
            <w:noWrap/>
          </w:tcPr>
          <w:p w14:paraId="077DE2C7" w14:textId="30B734BC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0371926F" w14:textId="595EBD52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88</w:t>
            </w:r>
          </w:p>
        </w:tc>
        <w:tc>
          <w:tcPr>
            <w:tcW w:w="1695" w:type="dxa"/>
            <w:shd w:val="clear" w:color="auto" w:fill="auto"/>
            <w:noWrap/>
          </w:tcPr>
          <w:p w14:paraId="370B7142" w14:textId="522422F7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1</w:t>
            </w:r>
          </w:p>
        </w:tc>
        <w:tc>
          <w:tcPr>
            <w:tcW w:w="1695" w:type="dxa"/>
            <w:shd w:val="clear" w:color="auto" w:fill="auto"/>
            <w:noWrap/>
          </w:tcPr>
          <w:p w14:paraId="4D04CF03" w14:textId="6D27A677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2</w:t>
            </w:r>
          </w:p>
        </w:tc>
        <w:tc>
          <w:tcPr>
            <w:tcW w:w="1695" w:type="dxa"/>
            <w:shd w:val="clear" w:color="auto" w:fill="auto"/>
            <w:noWrap/>
          </w:tcPr>
          <w:p w14:paraId="4C867E5B" w14:textId="5C75ECE1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29</w:t>
            </w:r>
          </w:p>
        </w:tc>
      </w:tr>
      <w:tr w:rsidR="008C57CB" w:rsidRPr="00610D89" w14:paraId="5807EFDE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44AD050A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2</w:t>
            </w:r>
          </w:p>
        </w:tc>
        <w:tc>
          <w:tcPr>
            <w:tcW w:w="1695" w:type="dxa"/>
            <w:shd w:val="clear" w:color="auto" w:fill="auto"/>
            <w:noWrap/>
          </w:tcPr>
          <w:p w14:paraId="3CA716FE" w14:textId="2445ABD2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5</w:t>
            </w:r>
          </w:p>
        </w:tc>
        <w:tc>
          <w:tcPr>
            <w:tcW w:w="1695" w:type="dxa"/>
            <w:shd w:val="clear" w:color="auto" w:fill="auto"/>
            <w:noWrap/>
          </w:tcPr>
          <w:p w14:paraId="7129D740" w14:textId="0CDF7573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6D33AF4E" w14:textId="460DA1BE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715</w:t>
            </w:r>
          </w:p>
        </w:tc>
        <w:tc>
          <w:tcPr>
            <w:tcW w:w="1695" w:type="dxa"/>
            <w:shd w:val="clear" w:color="auto" w:fill="auto"/>
            <w:noWrap/>
          </w:tcPr>
          <w:p w14:paraId="72D92351" w14:textId="4B1B20E3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62</w:t>
            </w:r>
          </w:p>
        </w:tc>
        <w:tc>
          <w:tcPr>
            <w:tcW w:w="1695" w:type="dxa"/>
            <w:shd w:val="clear" w:color="auto" w:fill="auto"/>
            <w:noWrap/>
          </w:tcPr>
          <w:p w14:paraId="0F2CCE7E" w14:textId="508BF629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195</w:t>
            </w:r>
          </w:p>
        </w:tc>
        <w:tc>
          <w:tcPr>
            <w:tcW w:w="1695" w:type="dxa"/>
            <w:shd w:val="clear" w:color="auto" w:fill="auto"/>
            <w:noWrap/>
          </w:tcPr>
          <w:p w14:paraId="44FA7930" w14:textId="6036DF1B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694</w:t>
            </w:r>
          </w:p>
        </w:tc>
      </w:tr>
      <w:tr w:rsidR="008C57CB" w:rsidRPr="00610D89" w14:paraId="6585435A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4389F1CA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3</w:t>
            </w:r>
          </w:p>
        </w:tc>
        <w:tc>
          <w:tcPr>
            <w:tcW w:w="1695" w:type="dxa"/>
            <w:shd w:val="clear" w:color="auto" w:fill="auto"/>
            <w:noWrap/>
          </w:tcPr>
          <w:p w14:paraId="1E0D9991" w14:textId="60CB3C4D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938</w:t>
            </w:r>
          </w:p>
        </w:tc>
        <w:tc>
          <w:tcPr>
            <w:tcW w:w="1695" w:type="dxa"/>
            <w:shd w:val="clear" w:color="auto" w:fill="auto"/>
            <w:noWrap/>
          </w:tcPr>
          <w:p w14:paraId="0AC91896" w14:textId="65E4D331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356</w:t>
            </w:r>
          </w:p>
        </w:tc>
        <w:tc>
          <w:tcPr>
            <w:tcW w:w="1695" w:type="dxa"/>
            <w:shd w:val="clear" w:color="auto" w:fill="auto"/>
            <w:noWrap/>
          </w:tcPr>
          <w:p w14:paraId="5FC0DBDA" w14:textId="4FD58A5E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66</w:t>
            </w:r>
          </w:p>
        </w:tc>
        <w:tc>
          <w:tcPr>
            <w:tcW w:w="1695" w:type="dxa"/>
            <w:shd w:val="clear" w:color="auto" w:fill="auto"/>
            <w:noWrap/>
          </w:tcPr>
          <w:p w14:paraId="04BF1E3B" w14:textId="40C1546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62</w:t>
            </w:r>
          </w:p>
        </w:tc>
        <w:tc>
          <w:tcPr>
            <w:tcW w:w="1695" w:type="dxa"/>
            <w:shd w:val="clear" w:color="auto" w:fill="auto"/>
            <w:noWrap/>
          </w:tcPr>
          <w:p w14:paraId="32F75D5B" w14:textId="6D151D2C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03</w:t>
            </w:r>
          </w:p>
        </w:tc>
        <w:tc>
          <w:tcPr>
            <w:tcW w:w="1695" w:type="dxa"/>
            <w:shd w:val="clear" w:color="auto" w:fill="auto"/>
            <w:noWrap/>
          </w:tcPr>
          <w:p w14:paraId="56C52E12" w14:textId="34CB2DB5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38</w:t>
            </w:r>
          </w:p>
        </w:tc>
      </w:tr>
      <w:tr w:rsidR="008C57CB" w:rsidRPr="00610D89" w14:paraId="4CECDE2B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4475B33B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4</w:t>
            </w:r>
          </w:p>
        </w:tc>
        <w:tc>
          <w:tcPr>
            <w:tcW w:w="1695" w:type="dxa"/>
            <w:shd w:val="clear" w:color="auto" w:fill="auto"/>
            <w:noWrap/>
          </w:tcPr>
          <w:p w14:paraId="7269A89C" w14:textId="6E44840D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83</w:t>
            </w:r>
          </w:p>
        </w:tc>
        <w:tc>
          <w:tcPr>
            <w:tcW w:w="1695" w:type="dxa"/>
            <w:shd w:val="clear" w:color="auto" w:fill="auto"/>
            <w:noWrap/>
          </w:tcPr>
          <w:p w14:paraId="5A766221" w14:textId="4C8AA6B0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0A9F76C4" w14:textId="1D5B6BA9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229BEA76" w14:textId="0079C1B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shd w:val="clear" w:color="auto" w:fill="auto"/>
            <w:noWrap/>
          </w:tcPr>
          <w:p w14:paraId="527E7F9E" w14:textId="322075E6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48</w:t>
            </w:r>
          </w:p>
        </w:tc>
        <w:tc>
          <w:tcPr>
            <w:tcW w:w="1695" w:type="dxa"/>
            <w:shd w:val="clear" w:color="auto" w:fill="auto"/>
            <w:noWrap/>
          </w:tcPr>
          <w:p w14:paraId="59F2A691" w14:textId="1C9430DC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8</w:t>
            </w:r>
          </w:p>
        </w:tc>
      </w:tr>
      <w:tr w:rsidR="008C57CB" w:rsidRPr="00610D89" w14:paraId="64FC892A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3613FB20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5</w:t>
            </w:r>
          </w:p>
        </w:tc>
        <w:tc>
          <w:tcPr>
            <w:tcW w:w="1695" w:type="dxa"/>
            <w:shd w:val="clear" w:color="auto" w:fill="auto"/>
            <w:noWrap/>
          </w:tcPr>
          <w:p w14:paraId="3795DCDB" w14:textId="6BE17293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305</w:t>
            </w:r>
          </w:p>
        </w:tc>
        <w:tc>
          <w:tcPr>
            <w:tcW w:w="1695" w:type="dxa"/>
            <w:shd w:val="clear" w:color="auto" w:fill="auto"/>
            <w:noWrap/>
          </w:tcPr>
          <w:p w14:paraId="0B469C6C" w14:textId="5BB568D5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25</w:t>
            </w:r>
          </w:p>
        </w:tc>
        <w:tc>
          <w:tcPr>
            <w:tcW w:w="1695" w:type="dxa"/>
            <w:shd w:val="clear" w:color="auto" w:fill="auto"/>
            <w:noWrap/>
          </w:tcPr>
          <w:p w14:paraId="2EEB8D10" w14:textId="2862BCC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1D8F70A3" w14:textId="3242EA49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2902</w:t>
            </w:r>
          </w:p>
        </w:tc>
        <w:tc>
          <w:tcPr>
            <w:tcW w:w="1695" w:type="dxa"/>
            <w:shd w:val="clear" w:color="auto" w:fill="auto"/>
            <w:noWrap/>
          </w:tcPr>
          <w:p w14:paraId="22E0DE2E" w14:textId="6C408B86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4979</w:t>
            </w:r>
          </w:p>
        </w:tc>
        <w:tc>
          <w:tcPr>
            <w:tcW w:w="1695" w:type="dxa"/>
            <w:shd w:val="clear" w:color="auto" w:fill="auto"/>
            <w:noWrap/>
          </w:tcPr>
          <w:p w14:paraId="27B850B2" w14:textId="393D9970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49</w:t>
            </w:r>
          </w:p>
        </w:tc>
      </w:tr>
      <w:tr w:rsidR="008C57CB" w:rsidRPr="00610D89" w14:paraId="146FCBBF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4726FB8E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6</w:t>
            </w:r>
          </w:p>
        </w:tc>
        <w:tc>
          <w:tcPr>
            <w:tcW w:w="1695" w:type="dxa"/>
            <w:shd w:val="clear" w:color="auto" w:fill="auto"/>
            <w:noWrap/>
          </w:tcPr>
          <w:p w14:paraId="3D8D549F" w14:textId="6957EBDA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142</w:t>
            </w:r>
          </w:p>
        </w:tc>
        <w:tc>
          <w:tcPr>
            <w:tcW w:w="1695" w:type="dxa"/>
            <w:shd w:val="clear" w:color="auto" w:fill="auto"/>
            <w:noWrap/>
          </w:tcPr>
          <w:p w14:paraId="71F43006" w14:textId="31406EE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79</w:t>
            </w:r>
          </w:p>
        </w:tc>
        <w:tc>
          <w:tcPr>
            <w:tcW w:w="1695" w:type="dxa"/>
            <w:shd w:val="clear" w:color="auto" w:fill="auto"/>
            <w:noWrap/>
          </w:tcPr>
          <w:p w14:paraId="3FE35555" w14:textId="59B590EB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62</w:t>
            </w:r>
          </w:p>
        </w:tc>
        <w:tc>
          <w:tcPr>
            <w:tcW w:w="1695" w:type="dxa"/>
            <w:shd w:val="clear" w:color="auto" w:fill="auto"/>
            <w:noWrap/>
          </w:tcPr>
          <w:p w14:paraId="0F4D812A" w14:textId="0A5F15BD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1</w:t>
            </w:r>
          </w:p>
        </w:tc>
        <w:tc>
          <w:tcPr>
            <w:tcW w:w="1695" w:type="dxa"/>
            <w:shd w:val="clear" w:color="auto" w:fill="auto"/>
            <w:noWrap/>
          </w:tcPr>
          <w:p w14:paraId="2B60CF39" w14:textId="13646B9D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5</w:t>
            </w:r>
          </w:p>
        </w:tc>
        <w:tc>
          <w:tcPr>
            <w:tcW w:w="1695" w:type="dxa"/>
            <w:shd w:val="clear" w:color="auto" w:fill="auto"/>
            <w:noWrap/>
          </w:tcPr>
          <w:p w14:paraId="3BFA8291" w14:textId="09101006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63</w:t>
            </w:r>
          </w:p>
        </w:tc>
      </w:tr>
      <w:tr w:rsidR="008C57CB" w:rsidRPr="00610D89" w14:paraId="1F82CB5B" w14:textId="77777777" w:rsidTr="00DE4E4D">
        <w:trPr>
          <w:trHeight w:val="35"/>
        </w:trPr>
        <w:tc>
          <w:tcPr>
            <w:tcW w:w="900" w:type="dxa"/>
            <w:noWrap/>
            <w:vAlign w:val="center"/>
          </w:tcPr>
          <w:p w14:paraId="1FE8146A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7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2563D890" w14:textId="5FB746FE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215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0277CCAE" w14:textId="3BAF18E5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33</w:t>
            </w:r>
          </w:p>
        </w:tc>
        <w:tc>
          <w:tcPr>
            <w:tcW w:w="1695" w:type="dxa"/>
            <w:shd w:val="clear" w:color="auto" w:fill="auto"/>
            <w:noWrap/>
          </w:tcPr>
          <w:p w14:paraId="48F3E3CF" w14:textId="063A2AC5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1012</w:t>
            </w:r>
          </w:p>
        </w:tc>
        <w:tc>
          <w:tcPr>
            <w:tcW w:w="1695" w:type="dxa"/>
            <w:shd w:val="clear" w:color="auto" w:fill="auto"/>
            <w:noWrap/>
          </w:tcPr>
          <w:p w14:paraId="4F7769AC" w14:textId="68AAA51D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659</w:t>
            </w:r>
          </w:p>
        </w:tc>
        <w:tc>
          <w:tcPr>
            <w:tcW w:w="1695" w:type="dxa"/>
            <w:shd w:val="clear" w:color="auto" w:fill="auto"/>
            <w:noWrap/>
          </w:tcPr>
          <w:p w14:paraId="331DC46D" w14:textId="469808B6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365</w:t>
            </w:r>
          </w:p>
        </w:tc>
        <w:tc>
          <w:tcPr>
            <w:tcW w:w="1695" w:type="dxa"/>
            <w:shd w:val="clear" w:color="auto" w:fill="auto"/>
            <w:noWrap/>
          </w:tcPr>
          <w:p w14:paraId="18055461" w14:textId="12823E36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3136</w:t>
            </w:r>
          </w:p>
        </w:tc>
      </w:tr>
      <w:tr w:rsidR="008C57CB" w:rsidRPr="00610D89" w14:paraId="066D19B7" w14:textId="77777777" w:rsidTr="00DE4E4D">
        <w:trPr>
          <w:trHeight w:val="35"/>
        </w:trPr>
        <w:tc>
          <w:tcPr>
            <w:tcW w:w="900" w:type="dxa"/>
            <w:noWrap/>
            <w:vAlign w:val="center"/>
          </w:tcPr>
          <w:p w14:paraId="77C02BC9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225CB409" w14:textId="7AAECD0B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0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5973740A" w14:textId="6C27A15D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0</w:t>
            </w:r>
          </w:p>
        </w:tc>
        <w:tc>
          <w:tcPr>
            <w:tcW w:w="1695" w:type="dxa"/>
            <w:shd w:val="clear" w:color="auto" w:fill="auto"/>
            <w:noWrap/>
          </w:tcPr>
          <w:p w14:paraId="3D379B5E" w14:textId="3C64FAA1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05</w:t>
            </w:r>
            <w:r>
              <w:rPr>
                <w:rFonts w:ascii="Arial" w:hAnsi="Arial" w:cs="Arial"/>
                <w:sz w:val="14"/>
                <w:szCs w:val="14"/>
              </w:rPr>
              <w:t>00</w:t>
            </w:r>
          </w:p>
        </w:tc>
        <w:tc>
          <w:tcPr>
            <w:tcW w:w="1695" w:type="dxa"/>
            <w:shd w:val="clear" w:color="auto" w:fill="auto"/>
            <w:noWrap/>
          </w:tcPr>
          <w:p w14:paraId="19504908" w14:textId="73111D97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380E7041" w14:textId="5BEDD395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2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1CF537DF" w14:textId="5EE402DE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3</w:t>
            </w:r>
          </w:p>
        </w:tc>
      </w:tr>
      <w:tr w:rsidR="008C57CB" w:rsidRPr="00610D89" w14:paraId="3CFB5F52" w14:textId="77777777" w:rsidTr="00DE4E4D">
        <w:trPr>
          <w:trHeight w:val="35"/>
        </w:trPr>
        <w:tc>
          <w:tcPr>
            <w:tcW w:w="900" w:type="dxa"/>
            <w:noWrap/>
            <w:vAlign w:val="center"/>
          </w:tcPr>
          <w:p w14:paraId="228041B2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9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2D6516B1" w14:textId="2B159F94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65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1A2453A7" w14:textId="1452F8D9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0</w:t>
            </w:r>
          </w:p>
        </w:tc>
        <w:tc>
          <w:tcPr>
            <w:tcW w:w="1695" w:type="dxa"/>
            <w:shd w:val="clear" w:color="auto" w:fill="auto"/>
            <w:noWrap/>
          </w:tcPr>
          <w:p w14:paraId="7EA9EEDA" w14:textId="6F23F798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1904</w:t>
            </w:r>
          </w:p>
        </w:tc>
        <w:tc>
          <w:tcPr>
            <w:tcW w:w="1695" w:type="dxa"/>
            <w:shd w:val="clear" w:color="auto" w:fill="auto"/>
            <w:noWrap/>
          </w:tcPr>
          <w:p w14:paraId="583D2272" w14:textId="5C78666F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1659</w:t>
            </w:r>
          </w:p>
        </w:tc>
        <w:tc>
          <w:tcPr>
            <w:tcW w:w="1695" w:type="dxa"/>
            <w:shd w:val="clear" w:color="auto" w:fill="auto"/>
            <w:noWrap/>
          </w:tcPr>
          <w:p w14:paraId="3C5F55FE" w14:textId="6E8B4D78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221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3072BE4D" w14:textId="21F309CC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0</w:t>
            </w:r>
          </w:p>
        </w:tc>
      </w:tr>
      <w:tr w:rsidR="008C57CB" w:rsidRPr="00610D89" w14:paraId="0FF2248B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1284B458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0</w:t>
            </w:r>
          </w:p>
        </w:tc>
        <w:tc>
          <w:tcPr>
            <w:tcW w:w="1695" w:type="dxa"/>
            <w:shd w:val="clear" w:color="auto" w:fill="auto"/>
            <w:noWrap/>
          </w:tcPr>
          <w:p w14:paraId="0807487F" w14:textId="33F4DE21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659</w:t>
            </w:r>
          </w:p>
        </w:tc>
        <w:tc>
          <w:tcPr>
            <w:tcW w:w="1695" w:type="dxa"/>
            <w:shd w:val="clear" w:color="auto" w:fill="auto"/>
            <w:noWrap/>
          </w:tcPr>
          <w:p w14:paraId="1A74F047" w14:textId="4804F9AC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3806</w:t>
            </w:r>
          </w:p>
        </w:tc>
        <w:tc>
          <w:tcPr>
            <w:tcW w:w="1695" w:type="dxa"/>
            <w:shd w:val="clear" w:color="auto" w:fill="auto"/>
            <w:noWrap/>
          </w:tcPr>
          <w:p w14:paraId="133299DB" w14:textId="340DD246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734</w:t>
            </w:r>
          </w:p>
        </w:tc>
        <w:tc>
          <w:tcPr>
            <w:tcW w:w="1695" w:type="dxa"/>
            <w:shd w:val="clear" w:color="auto" w:fill="auto"/>
            <w:noWrap/>
          </w:tcPr>
          <w:p w14:paraId="174513AB" w14:textId="25FEAF2E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629</w:t>
            </w:r>
          </w:p>
        </w:tc>
        <w:tc>
          <w:tcPr>
            <w:tcW w:w="1695" w:type="dxa"/>
            <w:shd w:val="clear" w:color="auto" w:fill="auto"/>
            <w:noWrap/>
          </w:tcPr>
          <w:p w14:paraId="501047EF" w14:textId="4AA4174D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2</w:t>
            </w:r>
          </w:p>
        </w:tc>
        <w:tc>
          <w:tcPr>
            <w:tcW w:w="1695" w:type="dxa"/>
            <w:shd w:val="clear" w:color="auto" w:fill="auto"/>
            <w:noWrap/>
          </w:tcPr>
          <w:p w14:paraId="1BA47A3D" w14:textId="7D0646A6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992</w:t>
            </w:r>
          </w:p>
        </w:tc>
      </w:tr>
      <w:tr w:rsidR="008C57CB" w:rsidRPr="00610D89" w14:paraId="09C2C1E4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5770ACAE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1</w:t>
            </w:r>
          </w:p>
        </w:tc>
        <w:tc>
          <w:tcPr>
            <w:tcW w:w="1695" w:type="dxa"/>
            <w:shd w:val="clear" w:color="auto" w:fill="auto"/>
            <w:noWrap/>
          </w:tcPr>
          <w:p w14:paraId="189D744B" w14:textId="1E2AB27A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054</w:t>
            </w:r>
          </w:p>
        </w:tc>
        <w:tc>
          <w:tcPr>
            <w:tcW w:w="1695" w:type="dxa"/>
            <w:shd w:val="clear" w:color="auto" w:fill="auto"/>
            <w:noWrap/>
          </w:tcPr>
          <w:p w14:paraId="6B8315FE" w14:textId="139DFDC4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4739</w:t>
            </w:r>
          </w:p>
        </w:tc>
        <w:tc>
          <w:tcPr>
            <w:tcW w:w="1695" w:type="dxa"/>
            <w:shd w:val="clear" w:color="auto" w:fill="auto"/>
            <w:noWrap/>
          </w:tcPr>
          <w:p w14:paraId="1EEFACAF" w14:textId="052C9CAE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7</w:t>
            </w:r>
          </w:p>
        </w:tc>
        <w:tc>
          <w:tcPr>
            <w:tcW w:w="1695" w:type="dxa"/>
            <w:shd w:val="clear" w:color="auto" w:fill="auto"/>
            <w:noWrap/>
          </w:tcPr>
          <w:p w14:paraId="6BC06F57" w14:textId="1E82C836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298</w:t>
            </w:r>
          </w:p>
        </w:tc>
        <w:tc>
          <w:tcPr>
            <w:tcW w:w="1695" w:type="dxa"/>
            <w:shd w:val="clear" w:color="auto" w:fill="auto"/>
            <w:noWrap/>
          </w:tcPr>
          <w:p w14:paraId="507C5E88" w14:textId="471EF774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4577</w:t>
            </w:r>
          </w:p>
        </w:tc>
        <w:tc>
          <w:tcPr>
            <w:tcW w:w="1695" w:type="dxa"/>
            <w:shd w:val="clear" w:color="auto" w:fill="auto"/>
            <w:noWrap/>
          </w:tcPr>
          <w:p w14:paraId="4E435FE5" w14:textId="6DD195E8" w:rsidR="008C57CB" w:rsidRPr="00620494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0791</w:t>
            </w:r>
          </w:p>
        </w:tc>
      </w:tr>
      <w:tr w:rsidR="008C57CB" w:rsidRPr="00610D89" w14:paraId="0542D7F5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0F94F84F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2</w:t>
            </w:r>
          </w:p>
        </w:tc>
        <w:tc>
          <w:tcPr>
            <w:tcW w:w="1695" w:type="dxa"/>
            <w:shd w:val="clear" w:color="auto" w:fill="auto"/>
            <w:noWrap/>
          </w:tcPr>
          <w:p w14:paraId="6106B62E" w14:textId="2F4C3863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1</w:t>
            </w:r>
          </w:p>
        </w:tc>
        <w:tc>
          <w:tcPr>
            <w:tcW w:w="1695" w:type="dxa"/>
            <w:shd w:val="clear" w:color="auto" w:fill="auto"/>
            <w:noWrap/>
          </w:tcPr>
          <w:p w14:paraId="5987E77D" w14:textId="3C060DD1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38</w:t>
            </w:r>
          </w:p>
        </w:tc>
        <w:tc>
          <w:tcPr>
            <w:tcW w:w="1695" w:type="dxa"/>
            <w:shd w:val="clear" w:color="auto" w:fill="auto"/>
            <w:noWrap/>
          </w:tcPr>
          <w:p w14:paraId="4DC88C03" w14:textId="52A673BF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21B0349F" w14:textId="37AACC1C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7FDF6FF4" w14:textId="7AD3A037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94</w:t>
            </w:r>
          </w:p>
        </w:tc>
        <w:tc>
          <w:tcPr>
            <w:tcW w:w="1695" w:type="dxa"/>
            <w:shd w:val="clear" w:color="auto" w:fill="auto"/>
            <w:noWrap/>
          </w:tcPr>
          <w:p w14:paraId="39D6ECAF" w14:textId="23CCBF54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37</w:t>
            </w:r>
          </w:p>
        </w:tc>
      </w:tr>
      <w:tr w:rsidR="008C57CB" w:rsidRPr="00610D89" w14:paraId="2FAF3DF3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7063986F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3</w:t>
            </w:r>
          </w:p>
        </w:tc>
        <w:tc>
          <w:tcPr>
            <w:tcW w:w="1695" w:type="dxa"/>
            <w:shd w:val="clear" w:color="auto" w:fill="auto"/>
            <w:noWrap/>
          </w:tcPr>
          <w:p w14:paraId="37DBD0A3" w14:textId="7E2D8DB4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309</w:t>
            </w:r>
          </w:p>
        </w:tc>
        <w:tc>
          <w:tcPr>
            <w:tcW w:w="1695" w:type="dxa"/>
            <w:shd w:val="clear" w:color="auto" w:fill="auto"/>
            <w:noWrap/>
          </w:tcPr>
          <w:p w14:paraId="06DFCFDD" w14:textId="4D05F3BB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5</w:t>
            </w:r>
          </w:p>
        </w:tc>
        <w:tc>
          <w:tcPr>
            <w:tcW w:w="1695" w:type="dxa"/>
            <w:shd w:val="clear" w:color="auto" w:fill="auto"/>
            <w:noWrap/>
          </w:tcPr>
          <w:p w14:paraId="5336122C" w14:textId="3749D36B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shd w:val="clear" w:color="auto" w:fill="auto"/>
            <w:noWrap/>
          </w:tcPr>
          <w:p w14:paraId="5C64075C" w14:textId="14602342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698</w:t>
            </w:r>
          </w:p>
        </w:tc>
        <w:tc>
          <w:tcPr>
            <w:tcW w:w="1695" w:type="dxa"/>
            <w:shd w:val="clear" w:color="auto" w:fill="auto"/>
            <w:noWrap/>
          </w:tcPr>
          <w:p w14:paraId="047B4B69" w14:textId="65207204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4628</w:t>
            </w:r>
          </w:p>
        </w:tc>
        <w:tc>
          <w:tcPr>
            <w:tcW w:w="1695" w:type="dxa"/>
            <w:shd w:val="clear" w:color="auto" w:fill="auto"/>
            <w:noWrap/>
          </w:tcPr>
          <w:p w14:paraId="0908BFB5" w14:textId="57F8092C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04</w:t>
            </w:r>
          </w:p>
        </w:tc>
      </w:tr>
      <w:tr w:rsidR="008C57CB" w:rsidRPr="00610D89" w14:paraId="0DE11CB6" w14:textId="77777777" w:rsidTr="008C57CB">
        <w:trPr>
          <w:trHeight w:val="35"/>
        </w:trPr>
        <w:tc>
          <w:tcPr>
            <w:tcW w:w="900" w:type="dxa"/>
            <w:noWrap/>
            <w:vAlign w:val="center"/>
          </w:tcPr>
          <w:p w14:paraId="70E859C8" w14:textId="77777777" w:rsidR="008C57CB" w:rsidRPr="00610D89" w:rsidRDefault="008C57CB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4</w:t>
            </w:r>
          </w:p>
        </w:tc>
        <w:tc>
          <w:tcPr>
            <w:tcW w:w="1695" w:type="dxa"/>
            <w:shd w:val="clear" w:color="auto" w:fill="auto"/>
            <w:noWrap/>
          </w:tcPr>
          <w:p w14:paraId="1CC94AF0" w14:textId="3FAADD2E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48</w:t>
            </w:r>
          </w:p>
        </w:tc>
        <w:tc>
          <w:tcPr>
            <w:tcW w:w="1695" w:type="dxa"/>
            <w:shd w:val="clear" w:color="auto" w:fill="auto"/>
            <w:noWrap/>
          </w:tcPr>
          <w:p w14:paraId="714CA7A2" w14:textId="65C9B2C5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198</w:t>
            </w:r>
          </w:p>
        </w:tc>
        <w:tc>
          <w:tcPr>
            <w:tcW w:w="1695" w:type="dxa"/>
            <w:shd w:val="clear" w:color="auto" w:fill="auto"/>
            <w:noWrap/>
          </w:tcPr>
          <w:p w14:paraId="24C7F8E0" w14:textId="69B17ACA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343</w:t>
            </w:r>
          </w:p>
        </w:tc>
        <w:tc>
          <w:tcPr>
            <w:tcW w:w="1695" w:type="dxa"/>
            <w:shd w:val="clear" w:color="auto" w:fill="auto"/>
            <w:noWrap/>
          </w:tcPr>
          <w:p w14:paraId="26A368FE" w14:textId="6E02F87E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33</w:t>
            </w:r>
          </w:p>
        </w:tc>
        <w:tc>
          <w:tcPr>
            <w:tcW w:w="1695" w:type="dxa"/>
            <w:shd w:val="clear" w:color="auto" w:fill="auto"/>
            <w:noWrap/>
          </w:tcPr>
          <w:p w14:paraId="65FF93EA" w14:textId="470D666F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82</w:t>
            </w:r>
          </w:p>
        </w:tc>
        <w:tc>
          <w:tcPr>
            <w:tcW w:w="1695" w:type="dxa"/>
            <w:shd w:val="clear" w:color="auto" w:fill="auto"/>
            <w:noWrap/>
          </w:tcPr>
          <w:p w14:paraId="18DA6854" w14:textId="1DADEE4E" w:rsidR="008C57CB" w:rsidRPr="00620494" w:rsidRDefault="008C57CB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</w:tr>
    </w:tbl>
    <w:p w14:paraId="7F7391CB" w14:textId="0352B0B9" w:rsidR="00B2282C" w:rsidRPr="00F80531" w:rsidRDefault="00B2282C" w:rsidP="00F80531">
      <w:pPr>
        <w:pStyle w:val="Heading1"/>
        <w:rPr>
          <w:sz w:val="24"/>
        </w:rPr>
      </w:pPr>
    </w:p>
    <w:sectPr w:rsidR="00B2282C" w:rsidRPr="00F80531" w:rsidSect="00DE4E4D"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A62A9C" w14:textId="77777777" w:rsidR="00C459F4" w:rsidRDefault="00C459F4" w:rsidP="00C459F4">
      <w:pPr>
        <w:spacing w:after="0" w:line="240" w:lineRule="auto"/>
      </w:pPr>
      <w:r>
        <w:separator/>
      </w:r>
    </w:p>
  </w:endnote>
  <w:endnote w:type="continuationSeparator" w:id="0">
    <w:p w14:paraId="550B9000" w14:textId="77777777" w:rsidR="00C459F4" w:rsidRDefault="00C459F4" w:rsidP="00C45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981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38CE0D" w14:textId="4B70FFF2" w:rsidR="00C459F4" w:rsidRDefault="00C459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14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37D0C" w14:textId="77777777" w:rsidR="00C459F4" w:rsidRDefault="00C45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A869DB" w14:textId="77777777" w:rsidR="00C459F4" w:rsidRDefault="00C459F4" w:rsidP="00C459F4">
      <w:pPr>
        <w:spacing w:after="0" w:line="240" w:lineRule="auto"/>
      </w:pPr>
      <w:r>
        <w:separator/>
      </w:r>
    </w:p>
  </w:footnote>
  <w:footnote w:type="continuationSeparator" w:id="0">
    <w:p w14:paraId="18A155FE" w14:textId="77777777" w:rsidR="00C459F4" w:rsidRDefault="00C459F4" w:rsidP="00C459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11FF1"/>
    <w:multiLevelType w:val="hybridMultilevel"/>
    <w:tmpl w:val="A8820778"/>
    <w:lvl w:ilvl="0" w:tplc="9E2434D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7F3B43"/>
    <w:multiLevelType w:val="hybridMultilevel"/>
    <w:tmpl w:val="30BE4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wMDM0NzS2sDA1MDNU0lEKTi0uzszPAykwMqwFAKmVC3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sr02d96xxp96er2a9vxxdwr2a9sxxpv9f5&quot;&gt;My EndNote Library-Converted&lt;record-ids&gt;&lt;item&gt;1560&lt;/item&gt;&lt;/record-ids&gt;&lt;/item&gt;&lt;/Libraries&gt;"/>
  </w:docVars>
  <w:rsids>
    <w:rsidRoot w:val="00D06174"/>
    <w:rsid w:val="00033CA8"/>
    <w:rsid w:val="00071265"/>
    <w:rsid w:val="000717E4"/>
    <w:rsid w:val="00083940"/>
    <w:rsid w:val="000A1F91"/>
    <w:rsid w:val="000B6D75"/>
    <w:rsid w:val="000C2433"/>
    <w:rsid w:val="0010177C"/>
    <w:rsid w:val="001359AD"/>
    <w:rsid w:val="00190099"/>
    <w:rsid w:val="001B50EF"/>
    <w:rsid w:val="001B57AA"/>
    <w:rsid w:val="00270891"/>
    <w:rsid w:val="00275BFD"/>
    <w:rsid w:val="002F5067"/>
    <w:rsid w:val="00313463"/>
    <w:rsid w:val="003528EA"/>
    <w:rsid w:val="00445CE2"/>
    <w:rsid w:val="0045386D"/>
    <w:rsid w:val="004B3869"/>
    <w:rsid w:val="004F57BB"/>
    <w:rsid w:val="00505268"/>
    <w:rsid w:val="005112AE"/>
    <w:rsid w:val="00524FBD"/>
    <w:rsid w:val="00575E9A"/>
    <w:rsid w:val="00577F38"/>
    <w:rsid w:val="005F5C32"/>
    <w:rsid w:val="0060451D"/>
    <w:rsid w:val="00610D89"/>
    <w:rsid w:val="00620494"/>
    <w:rsid w:val="006974B1"/>
    <w:rsid w:val="00746BC7"/>
    <w:rsid w:val="007C396F"/>
    <w:rsid w:val="007D645C"/>
    <w:rsid w:val="007E59D6"/>
    <w:rsid w:val="00855ACE"/>
    <w:rsid w:val="008B1610"/>
    <w:rsid w:val="008B20D8"/>
    <w:rsid w:val="008C57CB"/>
    <w:rsid w:val="008D3AA7"/>
    <w:rsid w:val="008F7DE2"/>
    <w:rsid w:val="00925EC6"/>
    <w:rsid w:val="00936FDD"/>
    <w:rsid w:val="00947074"/>
    <w:rsid w:val="009C379F"/>
    <w:rsid w:val="009F37A2"/>
    <w:rsid w:val="00A05BF8"/>
    <w:rsid w:val="00A420CC"/>
    <w:rsid w:val="00A834B8"/>
    <w:rsid w:val="00A90757"/>
    <w:rsid w:val="00AD442D"/>
    <w:rsid w:val="00AD53D8"/>
    <w:rsid w:val="00AD7E4C"/>
    <w:rsid w:val="00B2282C"/>
    <w:rsid w:val="00B7026C"/>
    <w:rsid w:val="00B70421"/>
    <w:rsid w:val="00B90F6B"/>
    <w:rsid w:val="00BB4FDE"/>
    <w:rsid w:val="00BF5102"/>
    <w:rsid w:val="00BF738B"/>
    <w:rsid w:val="00C459F4"/>
    <w:rsid w:val="00C57DE2"/>
    <w:rsid w:val="00CD0A98"/>
    <w:rsid w:val="00CD7427"/>
    <w:rsid w:val="00CE68A4"/>
    <w:rsid w:val="00D03910"/>
    <w:rsid w:val="00D06174"/>
    <w:rsid w:val="00D0618F"/>
    <w:rsid w:val="00D228CF"/>
    <w:rsid w:val="00D27BD7"/>
    <w:rsid w:val="00D64878"/>
    <w:rsid w:val="00DE4E4D"/>
    <w:rsid w:val="00E10119"/>
    <w:rsid w:val="00E662FF"/>
    <w:rsid w:val="00EB1431"/>
    <w:rsid w:val="00F26358"/>
    <w:rsid w:val="00F3297E"/>
    <w:rsid w:val="00F55EFB"/>
    <w:rsid w:val="00F60C81"/>
    <w:rsid w:val="00F8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9B59C"/>
  <w15:docId w15:val="{BE67DD42-5816-4289-B7F9-C5CBDB3EE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610"/>
    <w:pPr>
      <w:outlineLvl w:val="0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5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7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0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0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B1610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161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B1610"/>
    <w:rPr>
      <w:rFonts w:cstheme="minorHAnsi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8B161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B1610"/>
    <w:pPr>
      <w:spacing w:after="100"/>
    </w:pPr>
  </w:style>
  <w:style w:type="paragraph" w:customStyle="1" w:styleId="EndNoteBibliographyTitle">
    <w:name w:val="EndNote Bibliography Title"/>
    <w:basedOn w:val="Normal"/>
    <w:link w:val="EndNoteBibliographyTitleChar"/>
    <w:rsid w:val="00BB4F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F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4F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4FD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459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9F4"/>
  </w:style>
  <w:style w:type="paragraph" w:styleId="Footer">
    <w:name w:val="footer"/>
    <w:basedOn w:val="Normal"/>
    <w:link w:val="FooterChar"/>
    <w:uiPriority w:val="99"/>
    <w:unhideWhenUsed/>
    <w:rsid w:val="00C459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D14702-5FAD-46DA-9497-1644CD77B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</dc:creator>
  <cp:lastModifiedBy>Jiang, Hao</cp:lastModifiedBy>
  <cp:revision>2</cp:revision>
  <dcterms:created xsi:type="dcterms:W3CDTF">2021-10-28T18:42:00Z</dcterms:created>
  <dcterms:modified xsi:type="dcterms:W3CDTF">2021-10-28T18:42:00Z</dcterms:modified>
</cp:coreProperties>
</file>